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184D3" w14:textId="225FC534" w:rsidR="00773541" w:rsidRPr="00444D2E" w:rsidRDefault="00773541" w:rsidP="00773541">
      <w:pPr>
        <w:spacing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</w:pPr>
      <w:r w:rsidRPr="0072517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BD449B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2A</w:t>
      </w:r>
      <w:r w:rsidRPr="0072517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: Collinearity between </w:t>
      </w:r>
      <w:r w:rsidR="0021496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Injection</w:t>
      </w:r>
      <w:r w:rsidRPr="00725172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Drug Use and Current Smoking</w:t>
      </w:r>
    </w:p>
    <w:tbl>
      <w:tblPr>
        <w:tblW w:w="9360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2414"/>
        <w:gridCol w:w="1843"/>
        <w:gridCol w:w="1843"/>
        <w:gridCol w:w="1842"/>
        <w:gridCol w:w="1418"/>
      </w:tblGrid>
      <w:tr w:rsidR="00773541" w:rsidRPr="00725172" w14:paraId="7DBDC5FC" w14:textId="77777777" w:rsidTr="00BD15F2">
        <w:trPr>
          <w:trHeight w:val="237"/>
        </w:trPr>
        <w:tc>
          <w:tcPr>
            <w:tcW w:w="241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auto"/>
            </w:tcBorders>
          </w:tcPr>
          <w:p w14:paraId="32B16513" w14:textId="77777777" w:rsidR="00773541" w:rsidRPr="00725172" w:rsidRDefault="0077354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000000"/>
              <w:right w:val="single" w:sz="4" w:space="0" w:color="auto"/>
            </w:tcBorders>
          </w:tcPr>
          <w:p w14:paraId="5A7F5C3F" w14:textId="77777777" w:rsidR="00773541" w:rsidRPr="00725172" w:rsidRDefault="0077354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4" w:space="0" w:color="auto"/>
              <w:bottom w:val="single" w:sz="24" w:space="0" w:color="000000"/>
              <w:right w:val="single" w:sz="24" w:space="0" w:color="auto"/>
            </w:tcBorders>
          </w:tcPr>
          <w:p w14:paraId="6302CEA0" w14:textId="77777777" w:rsidR="00773541" w:rsidRPr="00725172" w:rsidRDefault="0077354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73541" w:rsidRPr="00725172" w14:paraId="02615B57" w14:textId="77777777" w:rsidTr="00BD15F2">
        <w:trPr>
          <w:trHeight w:val="237"/>
        </w:trPr>
        <w:tc>
          <w:tcPr>
            <w:tcW w:w="2414" w:type="dxa"/>
            <w:tcBorders>
              <w:top w:val="single" w:sz="24" w:space="0" w:color="000000"/>
              <w:left w:val="single" w:sz="24" w:space="0" w:color="000000"/>
              <w:bottom w:val="single" w:sz="4" w:space="0" w:color="auto"/>
              <w:right w:val="single" w:sz="24" w:space="0" w:color="auto"/>
            </w:tcBorders>
          </w:tcPr>
          <w:p w14:paraId="74614A08" w14:textId="77777777" w:rsidR="00773541" w:rsidRPr="00725172" w:rsidRDefault="0077354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4" w:space="0" w:color="000000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53620DEA" w14:textId="77777777" w:rsidR="00773541" w:rsidRPr="00725172" w:rsidRDefault="0077354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843" w:type="dxa"/>
            <w:tcBorders>
              <w:top w:val="single" w:sz="24" w:space="0" w:color="000000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73BCB155" w14:textId="77777777" w:rsidR="00773541" w:rsidRPr="00725172" w:rsidRDefault="0077354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842" w:type="dxa"/>
            <w:tcBorders>
              <w:top w:val="single" w:sz="24" w:space="0" w:color="000000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28EBF63A" w14:textId="77777777" w:rsidR="00773541" w:rsidRPr="00725172" w:rsidRDefault="0077354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st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7F51DB92" w14:textId="77777777" w:rsidR="00773541" w:rsidRPr="00725172" w:rsidRDefault="0077354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773541" w:rsidRPr="00725172" w14:paraId="1859D142" w14:textId="77777777" w:rsidTr="00BD15F2">
        <w:trPr>
          <w:trHeight w:val="237"/>
        </w:trPr>
        <w:tc>
          <w:tcPr>
            <w:tcW w:w="2414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24" w:space="0" w:color="auto"/>
            </w:tcBorders>
          </w:tcPr>
          <w:p w14:paraId="6BF9D046" w14:textId="0D859E6F" w:rsidR="00773541" w:rsidRPr="00725172" w:rsidRDefault="00773541" w:rsidP="00BD15F2">
            <w:pPr>
              <w:spacing w:after="120" w:line="360" w:lineRule="auto"/>
              <w:contextualSpacing/>
              <w:rPr>
                <w:rFonts w:ascii="Cambria" w:eastAsia="Cambria" w:hAnsi="Cambria"/>
                <w:b/>
                <w:bCs/>
              </w:rPr>
            </w:pPr>
            <w:r w:rsidRPr="007251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 </w:t>
            </w:r>
            <w:r w:rsidR="002149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jection</w:t>
            </w:r>
            <w:r w:rsidRPr="007251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rug use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9B80C0F" w14:textId="36AE2618" w:rsidR="00773541" w:rsidRPr="00725172" w:rsidRDefault="00725172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4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3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38B2B" w14:textId="364AA6AF" w:rsidR="00773541" w:rsidRPr="00725172" w:rsidRDefault="004E3ACA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EC3CC" w14:textId="0FA76F36" w:rsidR="00773541" w:rsidRPr="00725172" w:rsidRDefault="004E3ACA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0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0DA0E0D" w14:textId="2A1042F5" w:rsidR="00773541" w:rsidRPr="00725172" w:rsidRDefault="00773541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9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00.0)</w:t>
            </w:r>
          </w:p>
        </w:tc>
      </w:tr>
      <w:tr w:rsidR="00773541" w:rsidRPr="00725172" w14:paraId="79C5C4A0" w14:textId="77777777" w:rsidTr="00BD15F2">
        <w:trPr>
          <w:trHeight w:val="237"/>
        </w:trPr>
        <w:tc>
          <w:tcPr>
            <w:tcW w:w="2414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24" w:space="0" w:color="auto"/>
            </w:tcBorders>
          </w:tcPr>
          <w:p w14:paraId="48BD7DDC" w14:textId="5034742D" w:rsidR="00773541" w:rsidRPr="00725172" w:rsidRDefault="00214967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jection</w:t>
            </w:r>
            <w:r w:rsidR="00773541" w:rsidRPr="007251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rug u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8923332" w14:textId="43127143" w:rsidR="00773541" w:rsidRPr="00725172" w:rsidRDefault="006665A0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5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2C994" w14:textId="7A4949D6" w:rsidR="00773541" w:rsidRPr="00725172" w:rsidRDefault="00725172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4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3775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E006" w14:textId="4A110CA2" w:rsidR="00773541" w:rsidRPr="00725172" w:rsidRDefault="00773541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70CC4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70CC4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2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48E14EE" w14:textId="78E810A6" w:rsidR="00773541" w:rsidRPr="00725172" w:rsidRDefault="00725172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1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00.0)</w:t>
            </w:r>
          </w:p>
        </w:tc>
      </w:tr>
      <w:tr w:rsidR="00773541" w:rsidRPr="00725172" w14:paraId="268B3791" w14:textId="77777777" w:rsidTr="00BD15F2">
        <w:trPr>
          <w:trHeight w:val="237"/>
        </w:trPr>
        <w:tc>
          <w:tcPr>
            <w:tcW w:w="2414" w:type="dxa"/>
            <w:tcBorders>
              <w:top w:val="single" w:sz="4" w:space="0" w:color="auto"/>
              <w:left w:val="single" w:sz="24" w:space="0" w:color="000000"/>
              <w:bottom w:val="single" w:sz="24" w:space="0" w:color="auto"/>
              <w:right w:val="single" w:sz="24" w:space="0" w:color="auto"/>
            </w:tcBorders>
          </w:tcPr>
          <w:p w14:paraId="331529FC" w14:textId="77777777" w:rsidR="00773541" w:rsidRPr="00725172" w:rsidRDefault="0077354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4DF865C3" w14:textId="45407BA1" w:rsidR="00773541" w:rsidRPr="00725172" w:rsidRDefault="00773541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0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70CC4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4D64D30A" w14:textId="3E353A38" w:rsidR="00773541" w:rsidRPr="00725172" w:rsidRDefault="00773541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3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43.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3001015F" w14:textId="38D9F0CE" w:rsidR="00773541" w:rsidRPr="00725172" w:rsidRDefault="00E748B4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</w:t>
            </w:r>
            <w:r w:rsidR="00773541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319E7214" w14:textId="3C12119F" w:rsidR="00773541" w:rsidRPr="00725172" w:rsidRDefault="00773541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25172"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0</w:t>
            </w: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00.0)</w:t>
            </w:r>
          </w:p>
        </w:tc>
      </w:tr>
      <w:tr w:rsidR="00773541" w:rsidRPr="00725172" w14:paraId="7AAB63E6" w14:textId="77777777" w:rsidTr="00BD15F2">
        <w:trPr>
          <w:trHeight w:val="237"/>
        </w:trPr>
        <w:tc>
          <w:tcPr>
            <w:tcW w:w="2414" w:type="dxa"/>
            <w:tcBorders>
              <w:top w:val="single" w:sz="24" w:space="0" w:color="auto"/>
              <w:left w:val="single" w:sz="24" w:space="0" w:color="000000"/>
              <w:bottom w:val="single" w:sz="24" w:space="0" w:color="auto"/>
              <w:right w:val="single" w:sz="24" w:space="0" w:color="auto"/>
            </w:tcBorders>
          </w:tcPr>
          <w:p w14:paraId="45DF8866" w14:textId="77777777" w:rsidR="00773541" w:rsidRPr="00725172" w:rsidRDefault="00773541" w:rsidP="00BD15F2">
            <w:pPr>
              <w:spacing w:after="12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B8078EA" w14:textId="77777777" w:rsidR="00773541" w:rsidRPr="00725172" w:rsidRDefault="00773541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517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sher’s exact test: p&lt;0.001</w:t>
            </w:r>
          </w:p>
        </w:tc>
      </w:tr>
    </w:tbl>
    <w:p w14:paraId="1C2465EB" w14:textId="77777777" w:rsidR="00773541" w:rsidRPr="00444D2E" w:rsidRDefault="00773541" w:rsidP="00773541">
      <w:pPr>
        <w:spacing w:line="278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</w:pPr>
    </w:p>
    <w:p w14:paraId="3B66A97C" w14:textId="77777777" w:rsidR="00773541" w:rsidRPr="00725172" w:rsidRDefault="00773541" w:rsidP="007735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76" w:lineRule="auto"/>
        <w:rPr>
          <w:rFonts w:asciiTheme="majorBidi" w:hAnsiTheme="majorBidi" w:cstheme="majorBidi"/>
          <w:color w:val="000000"/>
          <w:lang w:val="en-US"/>
        </w:rPr>
      </w:pPr>
      <w:r w:rsidRPr="00725172">
        <w:rPr>
          <w:rFonts w:asciiTheme="majorBidi" w:hAnsiTheme="majorBidi" w:cstheme="majorBidi"/>
          <w:b/>
          <w:color w:val="000000"/>
          <w:lang w:val="en-US"/>
        </w:rPr>
        <w:t>Note.</w:t>
      </w:r>
      <w:r w:rsidRPr="00725172">
        <w:rPr>
          <w:rFonts w:asciiTheme="majorBidi" w:hAnsiTheme="majorBidi" w:cstheme="majorBidi"/>
          <w:color w:val="000000"/>
          <w:lang w:val="en-US"/>
        </w:rPr>
        <w:t xml:space="preserve"> All data shown apply to the matching date and are number (%) of participants, unless otherwise indicated. </w:t>
      </w:r>
    </w:p>
    <w:p w14:paraId="15BEA4AA" w14:textId="57D4E8F8" w:rsidR="00773541" w:rsidRPr="00444D2E" w:rsidRDefault="00773541" w:rsidP="00773541">
      <w:pPr>
        <w:spacing w:line="278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  <w:sectPr w:rsidR="00773541" w:rsidRPr="00444D2E" w:rsidSect="00627A69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pgNumType w:start="1"/>
          <w:cols w:space="720"/>
          <w:docGrid w:linePitch="299"/>
        </w:sectPr>
      </w:pPr>
      <w:r w:rsidRPr="00444D2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  <w:br w:type="page"/>
      </w:r>
    </w:p>
    <w:p w14:paraId="7D8F29C3" w14:textId="53201388" w:rsidR="00A0404C" w:rsidRPr="00D5515E" w:rsidRDefault="00A0404C" w:rsidP="009A2727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A0404C" w:rsidRPr="00D5515E" w:rsidSect="006938CF">
      <w:pgSz w:w="11906" w:h="16838"/>
      <w:pgMar w:top="1440" w:right="1440" w:bottom="1440" w:left="1440" w:header="708" w:footer="708" w:gutter="0"/>
      <w:lnNumType w:countBy="1" w:restart="continuous"/>
      <w:pgNumType w:start="7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29E21" w14:textId="77777777" w:rsidR="00817506" w:rsidRDefault="00817506" w:rsidP="00BB0F5C">
      <w:pPr>
        <w:spacing w:after="0" w:line="240" w:lineRule="auto"/>
      </w:pPr>
      <w:r>
        <w:separator/>
      </w:r>
    </w:p>
  </w:endnote>
  <w:endnote w:type="continuationSeparator" w:id="0">
    <w:p w14:paraId="3F49DBD1" w14:textId="77777777" w:rsidR="00817506" w:rsidRDefault="00817506" w:rsidP="00BB0F5C">
      <w:pPr>
        <w:spacing w:after="0" w:line="240" w:lineRule="auto"/>
      </w:pPr>
      <w:r>
        <w:continuationSeparator/>
      </w:r>
    </w:p>
  </w:endnote>
  <w:endnote w:type="continuationNotice" w:id="1">
    <w:p w14:paraId="2304DCBE" w14:textId="77777777" w:rsidR="00817506" w:rsidRDefault="008175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8872901"/>
      <w:docPartObj>
        <w:docPartGallery w:val="Page Numbers (Bottom of Page)"/>
        <w:docPartUnique/>
      </w:docPartObj>
    </w:sdtPr>
    <w:sdtContent>
      <w:p w14:paraId="19671FCB" w14:textId="18D74C7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68DD91A" w14:textId="77777777" w:rsidR="006938CF" w:rsidRDefault="006938CF" w:rsidP="00693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7716146"/>
      <w:docPartObj>
        <w:docPartGallery w:val="Page Numbers (Bottom of Page)"/>
        <w:docPartUnique/>
      </w:docPartObj>
    </w:sdtPr>
    <w:sdtContent>
      <w:p w14:paraId="388501CA" w14:textId="17D0EC8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D5258" w14:textId="77777777" w:rsidR="006938CF" w:rsidRDefault="006938CF" w:rsidP="006938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ACCFD3" w14:textId="77777777" w:rsidR="00817506" w:rsidRDefault="00817506" w:rsidP="00BB0F5C">
      <w:pPr>
        <w:spacing w:after="0" w:line="240" w:lineRule="auto"/>
      </w:pPr>
      <w:r>
        <w:separator/>
      </w:r>
    </w:p>
  </w:footnote>
  <w:footnote w:type="continuationSeparator" w:id="0">
    <w:p w14:paraId="62FAE511" w14:textId="77777777" w:rsidR="00817506" w:rsidRDefault="00817506" w:rsidP="00BB0F5C">
      <w:pPr>
        <w:spacing w:after="0" w:line="240" w:lineRule="auto"/>
      </w:pPr>
      <w:r>
        <w:continuationSeparator/>
      </w:r>
    </w:p>
  </w:footnote>
  <w:footnote w:type="continuationNotice" w:id="1">
    <w:p w14:paraId="0878E7DE" w14:textId="77777777" w:rsidR="00817506" w:rsidRDefault="0081750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66B5F"/>
    <w:multiLevelType w:val="hybridMultilevel"/>
    <w:tmpl w:val="CF06C17E"/>
    <w:lvl w:ilvl="0" w:tplc="B0EA91CC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A60CA"/>
    <w:multiLevelType w:val="hybridMultilevel"/>
    <w:tmpl w:val="41802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83D1D"/>
    <w:multiLevelType w:val="hybridMultilevel"/>
    <w:tmpl w:val="3BCA4074"/>
    <w:lvl w:ilvl="0" w:tplc="B6BA888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7651B"/>
    <w:multiLevelType w:val="hybridMultilevel"/>
    <w:tmpl w:val="0CA209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843CF"/>
    <w:multiLevelType w:val="hybridMultilevel"/>
    <w:tmpl w:val="B37635E4"/>
    <w:lvl w:ilvl="0" w:tplc="1646FCD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52960"/>
    <w:multiLevelType w:val="hybridMultilevel"/>
    <w:tmpl w:val="5FD86946"/>
    <w:lvl w:ilvl="0" w:tplc="A6B019E8">
      <w:start w:val="60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8156A"/>
    <w:multiLevelType w:val="hybridMultilevel"/>
    <w:tmpl w:val="8E42EECC"/>
    <w:lvl w:ilvl="0" w:tplc="C5922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B849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CA2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C8B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C66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90BE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9A9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4CC68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7A0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4934602"/>
    <w:multiLevelType w:val="hybridMultilevel"/>
    <w:tmpl w:val="5922D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566F99"/>
    <w:multiLevelType w:val="hybridMultilevel"/>
    <w:tmpl w:val="A220389C"/>
    <w:lvl w:ilvl="0" w:tplc="61C437C4">
      <w:start w:val="554"/>
      <w:numFmt w:val="bullet"/>
      <w:lvlText w:val=""/>
      <w:lvlJc w:val="left"/>
      <w:pPr>
        <w:ind w:left="806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9" w15:restartNumberingAfterBreak="0">
    <w:nsid w:val="5C8407F3"/>
    <w:multiLevelType w:val="hybridMultilevel"/>
    <w:tmpl w:val="FCA4E7D2"/>
    <w:lvl w:ilvl="0" w:tplc="C42C7EE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13271"/>
    <w:multiLevelType w:val="hybridMultilevel"/>
    <w:tmpl w:val="74987F32"/>
    <w:lvl w:ilvl="0" w:tplc="F79807F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A5AD9"/>
    <w:multiLevelType w:val="hybridMultilevel"/>
    <w:tmpl w:val="2AE4B336"/>
    <w:lvl w:ilvl="0" w:tplc="4644F4E8">
      <w:start w:val="2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0062A"/>
    <w:multiLevelType w:val="hybridMultilevel"/>
    <w:tmpl w:val="9E84AE52"/>
    <w:lvl w:ilvl="0" w:tplc="EBD87972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245274">
    <w:abstractNumId w:val="8"/>
  </w:num>
  <w:num w:numId="2" w16cid:durableId="1147478447">
    <w:abstractNumId w:val="11"/>
  </w:num>
  <w:num w:numId="3" w16cid:durableId="1981185893">
    <w:abstractNumId w:val="1"/>
  </w:num>
  <w:num w:numId="4" w16cid:durableId="317195482">
    <w:abstractNumId w:val="6"/>
  </w:num>
  <w:num w:numId="5" w16cid:durableId="47845374">
    <w:abstractNumId w:val="7"/>
  </w:num>
  <w:num w:numId="6" w16cid:durableId="1081410893">
    <w:abstractNumId w:val="3"/>
  </w:num>
  <w:num w:numId="7" w16cid:durableId="143591117">
    <w:abstractNumId w:val="10"/>
  </w:num>
  <w:num w:numId="8" w16cid:durableId="662778600">
    <w:abstractNumId w:val="2"/>
  </w:num>
  <w:num w:numId="9" w16cid:durableId="548150002">
    <w:abstractNumId w:val="12"/>
  </w:num>
  <w:num w:numId="10" w16cid:durableId="157114623">
    <w:abstractNumId w:val="9"/>
  </w:num>
  <w:num w:numId="11" w16cid:durableId="1909338897">
    <w:abstractNumId w:val="0"/>
  </w:num>
  <w:num w:numId="12" w16cid:durableId="2130321159">
    <w:abstractNumId w:val="4"/>
  </w:num>
  <w:num w:numId="13" w16cid:durableId="4116633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34"/>
    <w:rsid w:val="00003E5D"/>
    <w:rsid w:val="00003FE6"/>
    <w:rsid w:val="00004480"/>
    <w:rsid w:val="000051F4"/>
    <w:rsid w:val="00006A0A"/>
    <w:rsid w:val="000102D2"/>
    <w:rsid w:val="00011EB8"/>
    <w:rsid w:val="00016A37"/>
    <w:rsid w:val="000170CC"/>
    <w:rsid w:val="00023CAF"/>
    <w:rsid w:val="00023DA6"/>
    <w:rsid w:val="000311D0"/>
    <w:rsid w:val="00031861"/>
    <w:rsid w:val="00033C64"/>
    <w:rsid w:val="00034176"/>
    <w:rsid w:val="00034663"/>
    <w:rsid w:val="00035B0B"/>
    <w:rsid w:val="00035C17"/>
    <w:rsid w:val="00036543"/>
    <w:rsid w:val="0003717A"/>
    <w:rsid w:val="00037478"/>
    <w:rsid w:val="00037D6F"/>
    <w:rsid w:val="00037FE0"/>
    <w:rsid w:val="0004082C"/>
    <w:rsid w:val="0004619D"/>
    <w:rsid w:val="0004628C"/>
    <w:rsid w:val="00046757"/>
    <w:rsid w:val="00051D97"/>
    <w:rsid w:val="00052068"/>
    <w:rsid w:val="00052A4C"/>
    <w:rsid w:val="0005467C"/>
    <w:rsid w:val="00056069"/>
    <w:rsid w:val="0005627E"/>
    <w:rsid w:val="000576C1"/>
    <w:rsid w:val="0005781A"/>
    <w:rsid w:val="00057F28"/>
    <w:rsid w:val="00066F57"/>
    <w:rsid w:val="000710CF"/>
    <w:rsid w:val="00073ABA"/>
    <w:rsid w:val="000754E3"/>
    <w:rsid w:val="00077578"/>
    <w:rsid w:val="00077A25"/>
    <w:rsid w:val="00077B56"/>
    <w:rsid w:val="00077BFC"/>
    <w:rsid w:val="00077C00"/>
    <w:rsid w:val="00080EF0"/>
    <w:rsid w:val="000827E3"/>
    <w:rsid w:val="00086938"/>
    <w:rsid w:val="00086B87"/>
    <w:rsid w:val="00090776"/>
    <w:rsid w:val="0009187C"/>
    <w:rsid w:val="000918DA"/>
    <w:rsid w:val="00091E89"/>
    <w:rsid w:val="000936D8"/>
    <w:rsid w:val="00093FA7"/>
    <w:rsid w:val="000940B6"/>
    <w:rsid w:val="00094B50"/>
    <w:rsid w:val="000952A8"/>
    <w:rsid w:val="00095687"/>
    <w:rsid w:val="000A4045"/>
    <w:rsid w:val="000A6AA8"/>
    <w:rsid w:val="000A707C"/>
    <w:rsid w:val="000B4B68"/>
    <w:rsid w:val="000B565B"/>
    <w:rsid w:val="000C0903"/>
    <w:rsid w:val="000C1578"/>
    <w:rsid w:val="000C1DE6"/>
    <w:rsid w:val="000C58CF"/>
    <w:rsid w:val="000C631A"/>
    <w:rsid w:val="000D0C92"/>
    <w:rsid w:val="000D17BA"/>
    <w:rsid w:val="000D1B61"/>
    <w:rsid w:val="000D40E1"/>
    <w:rsid w:val="000D71DD"/>
    <w:rsid w:val="000E1065"/>
    <w:rsid w:val="000E1429"/>
    <w:rsid w:val="000E1A7F"/>
    <w:rsid w:val="000E26B7"/>
    <w:rsid w:val="000E3775"/>
    <w:rsid w:val="000E4383"/>
    <w:rsid w:val="000E7E09"/>
    <w:rsid w:val="000F0839"/>
    <w:rsid w:val="000F136B"/>
    <w:rsid w:val="000F2984"/>
    <w:rsid w:val="000F436D"/>
    <w:rsid w:val="000F760F"/>
    <w:rsid w:val="000F7743"/>
    <w:rsid w:val="000F7883"/>
    <w:rsid w:val="000F7C9B"/>
    <w:rsid w:val="00102725"/>
    <w:rsid w:val="00102D2B"/>
    <w:rsid w:val="00104AC4"/>
    <w:rsid w:val="0010641A"/>
    <w:rsid w:val="00111D5F"/>
    <w:rsid w:val="001120CA"/>
    <w:rsid w:val="001129ED"/>
    <w:rsid w:val="00115555"/>
    <w:rsid w:val="001166B1"/>
    <w:rsid w:val="0011738F"/>
    <w:rsid w:val="00117FD9"/>
    <w:rsid w:val="00121841"/>
    <w:rsid w:val="00121F0E"/>
    <w:rsid w:val="00125EE1"/>
    <w:rsid w:val="00127220"/>
    <w:rsid w:val="00130CCF"/>
    <w:rsid w:val="00131D10"/>
    <w:rsid w:val="0013253B"/>
    <w:rsid w:val="00132C43"/>
    <w:rsid w:val="00134ACA"/>
    <w:rsid w:val="0013590B"/>
    <w:rsid w:val="00136142"/>
    <w:rsid w:val="0013665B"/>
    <w:rsid w:val="00141810"/>
    <w:rsid w:val="00144B3E"/>
    <w:rsid w:val="001457A2"/>
    <w:rsid w:val="00146533"/>
    <w:rsid w:val="00147750"/>
    <w:rsid w:val="00150E21"/>
    <w:rsid w:val="00151CE3"/>
    <w:rsid w:val="00156A7C"/>
    <w:rsid w:val="00157494"/>
    <w:rsid w:val="00157FC3"/>
    <w:rsid w:val="00164146"/>
    <w:rsid w:val="00166B3F"/>
    <w:rsid w:val="0017090E"/>
    <w:rsid w:val="00172942"/>
    <w:rsid w:val="001756D1"/>
    <w:rsid w:val="00176393"/>
    <w:rsid w:val="00176894"/>
    <w:rsid w:val="001816E4"/>
    <w:rsid w:val="0018514F"/>
    <w:rsid w:val="00186271"/>
    <w:rsid w:val="001872A0"/>
    <w:rsid w:val="00187AD8"/>
    <w:rsid w:val="001A299E"/>
    <w:rsid w:val="001A5F70"/>
    <w:rsid w:val="001A7286"/>
    <w:rsid w:val="001B117E"/>
    <w:rsid w:val="001B2238"/>
    <w:rsid w:val="001B3103"/>
    <w:rsid w:val="001B33F4"/>
    <w:rsid w:val="001B3601"/>
    <w:rsid w:val="001B54C9"/>
    <w:rsid w:val="001C2A44"/>
    <w:rsid w:val="001C300F"/>
    <w:rsid w:val="001C6787"/>
    <w:rsid w:val="001D0B0E"/>
    <w:rsid w:val="001D0E02"/>
    <w:rsid w:val="001D1232"/>
    <w:rsid w:val="001D461A"/>
    <w:rsid w:val="001D5F11"/>
    <w:rsid w:val="001D6B59"/>
    <w:rsid w:val="001D6D9D"/>
    <w:rsid w:val="001E1C48"/>
    <w:rsid w:val="001E2490"/>
    <w:rsid w:val="001E2A64"/>
    <w:rsid w:val="001E4B3B"/>
    <w:rsid w:val="001E5CB4"/>
    <w:rsid w:val="001E6882"/>
    <w:rsid w:val="001E6ED7"/>
    <w:rsid w:val="001E7BDC"/>
    <w:rsid w:val="001E7F16"/>
    <w:rsid w:val="001F3CC9"/>
    <w:rsid w:val="001F6F70"/>
    <w:rsid w:val="001F7794"/>
    <w:rsid w:val="00201E64"/>
    <w:rsid w:val="00205E30"/>
    <w:rsid w:val="0020773E"/>
    <w:rsid w:val="002101DE"/>
    <w:rsid w:val="002108C4"/>
    <w:rsid w:val="00211579"/>
    <w:rsid w:val="0021467E"/>
    <w:rsid w:val="00214967"/>
    <w:rsid w:val="002154F4"/>
    <w:rsid w:val="00215C2D"/>
    <w:rsid w:val="002175DA"/>
    <w:rsid w:val="00222A36"/>
    <w:rsid w:val="002300A1"/>
    <w:rsid w:val="00230A4B"/>
    <w:rsid w:val="00233553"/>
    <w:rsid w:val="0023389F"/>
    <w:rsid w:val="00235F4E"/>
    <w:rsid w:val="0023790E"/>
    <w:rsid w:val="00237A6C"/>
    <w:rsid w:val="00240BC4"/>
    <w:rsid w:val="002420C2"/>
    <w:rsid w:val="0024238D"/>
    <w:rsid w:val="00243FB7"/>
    <w:rsid w:val="002463E0"/>
    <w:rsid w:val="002500E7"/>
    <w:rsid w:val="002506FD"/>
    <w:rsid w:val="00254BFA"/>
    <w:rsid w:val="00256CDF"/>
    <w:rsid w:val="00261481"/>
    <w:rsid w:val="0026208D"/>
    <w:rsid w:val="00262965"/>
    <w:rsid w:val="00263087"/>
    <w:rsid w:val="0026398D"/>
    <w:rsid w:val="002669AD"/>
    <w:rsid w:val="00270F63"/>
    <w:rsid w:val="00273D27"/>
    <w:rsid w:val="002745E0"/>
    <w:rsid w:val="00276E0E"/>
    <w:rsid w:val="00276E2A"/>
    <w:rsid w:val="00280E70"/>
    <w:rsid w:val="00283338"/>
    <w:rsid w:val="00291CAC"/>
    <w:rsid w:val="002959A6"/>
    <w:rsid w:val="00295F2C"/>
    <w:rsid w:val="002971A3"/>
    <w:rsid w:val="002A1308"/>
    <w:rsid w:val="002A4C5C"/>
    <w:rsid w:val="002A51C5"/>
    <w:rsid w:val="002B0AD5"/>
    <w:rsid w:val="002B1881"/>
    <w:rsid w:val="002B28CE"/>
    <w:rsid w:val="002B5E5E"/>
    <w:rsid w:val="002B6361"/>
    <w:rsid w:val="002C13EF"/>
    <w:rsid w:val="002C4F16"/>
    <w:rsid w:val="002D2FDE"/>
    <w:rsid w:val="002D3688"/>
    <w:rsid w:val="002D734E"/>
    <w:rsid w:val="002D7E2F"/>
    <w:rsid w:val="002E3430"/>
    <w:rsid w:val="002E4778"/>
    <w:rsid w:val="002F3343"/>
    <w:rsid w:val="002F506C"/>
    <w:rsid w:val="0030385F"/>
    <w:rsid w:val="00306253"/>
    <w:rsid w:val="0030730D"/>
    <w:rsid w:val="00310DF1"/>
    <w:rsid w:val="003139C4"/>
    <w:rsid w:val="00317A37"/>
    <w:rsid w:val="00323391"/>
    <w:rsid w:val="0032587E"/>
    <w:rsid w:val="003279BC"/>
    <w:rsid w:val="0033190D"/>
    <w:rsid w:val="003342C2"/>
    <w:rsid w:val="00334579"/>
    <w:rsid w:val="00334E78"/>
    <w:rsid w:val="00335415"/>
    <w:rsid w:val="0033544B"/>
    <w:rsid w:val="0033575E"/>
    <w:rsid w:val="00337084"/>
    <w:rsid w:val="0034098F"/>
    <w:rsid w:val="00343E5C"/>
    <w:rsid w:val="003440D6"/>
    <w:rsid w:val="0034721A"/>
    <w:rsid w:val="0035302F"/>
    <w:rsid w:val="003534BE"/>
    <w:rsid w:val="00356323"/>
    <w:rsid w:val="003603B0"/>
    <w:rsid w:val="00361FE5"/>
    <w:rsid w:val="00364139"/>
    <w:rsid w:val="0036439D"/>
    <w:rsid w:val="00367EE2"/>
    <w:rsid w:val="003701F6"/>
    <w:rsid w:val="00372B4C"/>
    <w:rsid w:val="00372DB2"/>
    <w:rsid w:val="003754DC"/>
    <w:rsid w:val="00383C34"/>
    <w:rsid w:val="003901F5"/>
    <w:rsid w:val="00390428"/>
    <w:rsid w:val="00396169"/>
    <w:rsid w:val="00397C82"/>
    <w:rsid w:val="003A0E72"/>
    <w:rsid w:val="003A14EA"/>
    <w:rsid w:val="003A1B63"/>
    <w:rsid w:val="003A31EC"/>
    <w:rsid w:val="003A439A"/>
    <w:rsid w:val="003A5214"/>
    <w:rsid w:val="003A7C46"/>
    <w:rsid w:val="003B2B62"/>
    <w:rsid w:val="003B3008"/>
    <w:rsid w:val="003B55E2"/>
    <w:rsid w:val="003C11A5"/>
    <w:rsid w:val="003C3BC4"/>
    <w:rsid w:val="003C42B0"/>
    <w:rsid w:val="003C4470"/>
    <w:rsid w:val="003C522B"/>
    <w:rsid w:val="003C5C42"/>
    <w:rsid w:val="003C7EDD"/>
    <w:rsid w:val="003D012A"/>
    <w:rsid w:val="003D01B5"/>
    <w:rsid w:val="003D0F5E"/>
    <w:rsid w:val="003D271C"/>
    <w:rsid w:val="003E0077"/>
    <w:rsid w:val="003E0D40"/>
    <w:rsid w:val="003E39C9"/>
    <w:rsid w:val="003E4C2F"/>
    <w:rsid w:val="003E4F85"/>
    <w:rsid w:val="003E5C2F"/>
    <w:rsid w:val="003E7254"/>
    <w:rsid w:val="003F1799"/>
    <w:rsid w:val="003F18F1"/>
    <w:rsid w:val="003F1EA7"/>
    <w:rsid w:val="003F4F6E"/>
    <w:rsid w:val="003F7FDE"/>
    <w:rsid w:val="00401BDD"/>
    <w:rsid w:val="0040249A"/>
    <w:rsid w:val="004031B2"/>
    <w:rsid w:val="00403952"/>
    <w:rsid w:val="00404360"/>
    <w:rsid w:val="004078EB"/>
    <w:rsid w:val="00413532"/>
    <w:rsid w:val="00413BF2"/>
    <w:rsid w:val="0041428C"/>
    <w:rsid w:val="0041692F"/>
    <w:rsid w:val="00421203"/>
    <w:rsid w:val="00423484"/>
    <w:rsid w:val="00426F00"/>
    <w:rsid w:val="004329AB"/>
    <w:rsid w:val="00433066"/>
    <w:rsid w:val="0043486D"/>
    <w:rsid w:val="00435147"/>
    <w:rsid w:val="00443375"/>
    <w:rsid w:val="004437F0"/>
    <w:rsid w:val="00444D2E"/>
    <w:rsid w:val="00445859"/>
    <w:rsid w:val="00446D2A"/>
    <w:rsid w:val="004524F7"/>
    <w:rsid w:val="00453A35"/>
    <w:rsid w:val="00454DDF"/>
    <w:rsid w:val="00454FD5"/>
    <w:rsid w:val="00455D40"/>
    <w:rsid w:val="00455EA1"/>
    <w:rsid w:val="004573BD"/>
    <w:rsid w:val="00457EDA"/>
    <w:rsid w:val="004608C6"/>
    <w:rsid w:val="00460A72"/>
    <w:rsid w:val="00462626"/>
    <w:rsid w:val="0046587D"/>
    <w:rsid w:val="004659A1"/>
    <w:rsid w:val="00465C21"/>
    <w:rsid w:val="00466CD3"/>
    <w:rsid w:val="0046760D"/>
    <w:rsid w:val="0047141B"/>
    <w:rsid w:val="00472FB2"/>
    <w:rsid w:val="00473CF2"/>
    <w:rsid w:val="00473E4B"/>
    <w:rsid w:val="0047688F"/>
    <w:rsid w:val="00477EFA"/>
    <w:rsid w:val="00482897"/>
    <w:rsid w:val="00490176"/>
    <w:rsid w:val="004905D7"/>
    <w:rsid w:val="00494126"/>
    <w:rsid w:val="004965C6"/>
    <w:rsid w:val="004A0177"/>
    <w:rsid w:val="004A2458"/>
    <w:rsid w:val="004A3222"/>
    <w:rsid w:val="004A331B"/>
    <w:rsid w:val="004A4489"/>
    <w:rsid w:val="004A5E12"/>
    <w:rsid w:val="004A635B"/>
    <w:rsid w:val="004B0117"/>
    <w:rsid w:val="004B0555"/>
    <w:rsid w:val="004B39AB"/>
    <w:rsid w:val="004B4230"/>
    <w:rsid w:val="004B4662"/>
    <w:rsid w:val="004B7367"/>
    <w:rsid w:val="004C0608"/>
    <w:rsid w:val="004C1FAE"/>
    <w:rsid w:val="004C3858"/>
    <w:rsid w:val="004C4DB9"/>
    <w:rsid w:val="004D1111"/>
    <w:rsid w:val="004D5E12"/>
    <w:rsid w:val="004D631C"/>
    <w:rsid w:val="004D708A"/>
    <w:rsid w:val="004E0134"/>
    <w:rsid w:val="004E01D0"/>
    <w:rsid w:val="004E05DA"/>
    <w:rsid w:val="004E0EB9"/>
    <w:rsid w:val="004E1993"/>
    <w:rsid w:val="004E2857"/>
    <w:rsid w:val="004E3ACA"/>
    <w:rsid w:val="004E4056"/>
    <w:rsid w:val="004E5444"/>
    <w:rsid w:val="004E55D8"/>
    <w:rsid w:val="004F29AE"/>
    <w:rsid w:val="004F41A7"/>
    <w:rsid w:val="00500BC9"/>
    <w:rsid w:val="00501491"/>
    <w:rsid w:val="005018B5"/>
    <w:rsid w:val="00503E4C"/>
    <w:rsid w:val="00506A1D"/>
    <w:rsid w:val="00507F62"/>
    <w:rsid w:val="005100CD"/>
    <w:rsid w:val="00510D31"/>
    <w:rsid w:val="00512634"/>
    <w:rsid w:val="00512804"/>
    <w:rsid w:val="005128B7"/>
    <w:rsid w:val="00515399"/>
    <w:rsid w:val="005156FC"/>
    <w:rsid w:val="00515CDA"/>
    <w:rsid w:val="00516CC6"/>
    <w:rsid w:val="005206FB"/>
    <w:rsid w:val="00531592"/>
    <w:rsid w:val="00533E53"/>
    <w:rsid w:val="00534677"/>
    <w:rsid w:val="00535A00"/>
    <w:rsid w:val="00537C99"/>
    <w:rsid w:val="005437FA"/>
    <w:rsid w:val="00543C48"/>
    <w:rsid w:val="00545200"/>
    <w:rsid w:val="005467BA"/>
    <w:rsid w:val="00547997"/>
    <w:rsid w:val="005519F4"/>
    <w:rsid w:val="0055493D"/>
    <w:rsid w:val="005559AF"/>
    <w:rsid w:val="00556539"/>
    <w:rsid w:val="005568E9"/>
    <w:rsid w:val="00556BBC"/>
    <w:rsid w:val="005572AA"/>
    <w:rsid w:val="00562B3C"/>
    <w:rsid w:val="0056528A"/>
    <w:rsid w:val="00565DCF"/>
    <w:rsid w:val="00566184"/>
    <w:rsid w:val="00566874"/>
    <w:rsid w:val="00566EA8"/>
    <w:rsid w:val="00570485"/>
    <w:rsid w:val="00570E4C"/>
    <w:rsid w:val="005740FF"/>
    <w:rsid w:val="0057420A"/>
    <w:rsid w:val="005745CC"/>
    <w:rsid w:val="00576D90"/>
    <w:rsid w:val="00577B06"/>
    <w:rsid w:val="0058116D"/>
    <w:rsid w:val="0058220D"/>
    <w:rsid w:val="005875D4"/>
    <w:rsid w:val="005938F5"/>
    <w:rsid w:val="00594500"/>
    <w:rsid w:val="00595241"/>
    <w:rsid w:val="00595378"/>
    <w:rsid w:val="005A2FCE"/>
    <w:rsid w:val="005A3225"/>
    <w:rsid w:val="005A5BC5"/>
    <w:rsid w:val="005B1598"/>
    <w:rsid w:val="005B4403"/>
    <w:rsid w:val="005B4FBF"/>
    <w:rsid w:val="005B55D8"/>
    <w:rsid w:val="005B700D"/>
    <w:rsid w:val="005C03FB"/>
    <w:rsid w:val="005C1762"/>
    <w:rsid w:val="005C5AE0"/>
    <w:rsid w:val="005C5B26"/>
    <w:rsid w:val="005C65B1"/>
    <w:rsid w:val="005C7261"/>
    <w:rsid w:val="005D2611"/>
    <w:rsid w:val="005D612F"/>
    <w:rsid w:val="005E16A9"/>
    <w:rsid w:val="005E5CC4"/>
    <w:rsid w:val="005E71A0"/>
    <w:rsid w:val="006024D6"/>
    <w:rsid w:val="00602894"/>
    <w:rsid w:val="00602950"/>
    <w:rsid w:val="00602AE3"/>
    <w:rsid w:val="00607154"/>
    <w:rsid w:val="0061035C"/>
    <w:rsid w:val="006110F2"/>
    <w:rsid w:val="00611469"/>
    <w:rsid w:val="00612619"/>
    <w:rsid w:val="00614CB6"/>
    <w:rsid w:val="00615754"/>
    <w:rsid w:val="00615EB7"/>
    <w:rsid w:val="006206FD"/>
    <w:rsid w:val="00620A86"/>
    <w:rsid w:val="00621C7C"/>
    <w:rsid w:val="00626273"/>
    <w:rsid w:val="00626C14"/>
    <w:rsid w:val="00626C2C"/>
    <w:rsid w:val="00626DC0"/>
    <w:rsid w:val="00627A69"/>
    <w:rsid w:val="00630DA8"/>
    <w:rsid w:val="006316BC"/>
    <w:rsid w:val="00631A32"/>
    <w:rsid w:val="00632352"/>
    <w:rsid w:val="00632355"/>
    <w:rsid w:val="00633E40"/>
    <w:rsid w:val="006361BC"/>
    <w:rsid w:val="00637B00"/>
    <w:rsid w:val="00640AE6"/>
    <w:rsid w:val="00641418"/>
    <w:rsid w:val="00641A90"/>
    <w:rsid w:val="006464F0"/>
    <w:rsid w:val="00646F55"/>
    <w:rsid w:val="0064701C"/>
    <w:rsid w:val="006528E3"/>
    <w:rsid w:val="00653432"/>
    <w:rsid w:val="00653C3C"/>
    <w:rsid w:val="00653E52"/>
    <w:rsid w:val="006542D7"/>
    <w:rsid w:val="00656F54"/>
    <w:rsid w:val="00657E09"/>
    <w:rsid w:val="00660094"/>
    <w:rsid w:val="00661F95"/>
    <w:rsid w:val="006632DE"/>
    <w:rsid w:val="00665852"/>
    <w:rsid w:val="006665A0"/>
    <w:rsid w:val="006670CF"/>
    <w:rsid w:val="0066742E"/>
    <w:rsid w:val="006677F2"/>
    <w:rsid w:val="00667CDC"/>
    <w:rsid w:val="00670B5C"/>
    <w:rsid w:val="006710D9"/>
    <w:rsid w:val="006721D7"/>
    <w:rsid w:val="00673A81"/>
    <w:rsid w:val="00674DB6"/>
    <w:rsid w:val="0067556A"/>
    <w:rsid w:val="00675649"/>
    <w:rsid w:val="00680690"/>
    <w:rsid w:val="006813CD"/>
    <w:rsid w:val="00682F53"/>
    <w:rsid w:val="00683AC4"/>
    <w:rsid w:val="00683F55"/>
    <w:rsid w:val="00684DB2"/>
    <w:rsid w:val="00691695"/>
    <w:rsid w:val="006938CF"/>
    <w:rsid w:val="006943CD"/>
    <w:rsid w:val="006945C2"/>
    <w:rsid w:val="00696ECA"/>
    <w:rsid w:val="006A22E8"/>
    <w:rsid w:val="006A26F3"/>
    <w:rsid w:val="006A32BE"/>
    <w:rsid w:val="006A3682"/>
    <w:rsid w:val="006A5B2E"/>
    <w:rsid w:val="006A7F12"/>
    <w:rsid w:val="006B25DD"/>
    <w:rsid w:val="006B51D4"/>
    <w:rsid w:val="006B650E"/>
    <w:rsid w:val="006B68A3"/>
    <w:rsid w:val="006B6B62"/>
    <w:rsid w:val="006B6FD9"/>
    <w:rsid w:val="006C0017"/>
    <w:rsid w:val="006C199C"/>
    <w:rsid w:val="006C29FD"/>
    <w:rsid w:val="006C2C75"/>
    <w:rsid w:val="006C2F19"/>
    <w:rsid w:val="006C354B"/>
    <w:rsid w:val="006C3A58"/>
    <w:rsid w:val="006D05B0"/>
    <w:rsid w:val="006D4288"/>
    <w:rsid w:val="006D69EF"/>
    <w:rsid w:val="006D6CDC"/>
    <w:rsid w:val="006E0CD4"/>
    <w:rsid w:val="006E3272"/>
    <w:rsid w:val="006E3BD9"/>
    <w:rsid w:val="006E4747"/>
    <w:rsid w:val="006E65AE"/>
    <w:rsid w:val="006F3316"/>
    <w:rsid w:val="006F3C91"/>
    <w:rsid w:val="006F4256"/>
    <w:rsid w:val="006F5F60"/>
    <w:rsid w:val="00700153"/>
    <w:rsid w:val="00700885"/>
    <w:rsid w:val="00703212"/>
    <w:rsid w:val="00703643"/>
    <w:rsid w:val="00705473"/>
    <w:rsid w:val="00706FBA"/>
    <w:rsid w:val="00710C81"/>
    <w:rsid w:val="00712ED3"/>
    <w:rsid w:val="00715D5B"/>
    <w:rsid w:val="00721399"/>
    <w:rsid w:val="00722AF5"/>
    <w:rsid w:val="0072301D"/>
    <w:rsid w:val="00725172"/>
    <w:rsid w:val="007254FE"/>
    <w:rsid w:val="007275D1"/>
    <w:rsid w:val="00732A5A"/>
    <w:rsid w:val="00733E52"/>
    <w:rsid w:val="007349AD"/>
    <w:rsid w:val="007349DB"/>
    <w:rsid w:val="00734DFB"/>
    <w:rsid w:val="00735D6A"/>
    <w:rsid w:val="00735EE5"/>
    <w:rsid w:val="00736F66"/>
    <w:rsid w:val="00737471"/>
    <w:rsid w:val="00741038"/>
    <w:rsid w:val="00745CBF"/>
    <w:rsid w:val="0075012E"/>
    <w:rsid w:val="0075018E"/>
    <w:rsid w:val="00750C97"/>
    <w:rsid w:val="00751AD3"/>
    <w:rsid w:val="00755A94"/>
    <w:rsid w:val="00765FAB"/>
    <w:rsid w:val="00770950"/>
    <w:rsid w:val="00770DDB"/>
    <w:rsid w:val="00771627"/>
    <w:rsid w:val="00772AC6"/>
    <w:rsid w:val="00773251"/>
    <w:rsid w:val="00773541"/>
    <w:rsid w:val="00773C3A"/>
    <w:rsid w:val="007746B1"/>
    <w:rsid w:val="0077501F"/>
    <w:rsid w:val="00777110"/>
    <w:rsid w:val="007802DE"/>
    <w:rsid w:val="00780AAA"/>
    <w:rsid w:val="0078136B"/>
    <w:rsid w:val="00781782"/>
    <w:rsid w:val="0078379B"/>
    <w:rsid w:val="007847FD"/>
    <w:rsid w:val="00785384"/>
    <w:rsid w:val="00786B62"/>
    <w:rsid w:val="007873B7"/>
    <w:rsid w:val="00792229"/>
    <w:rsid w:val="00793C3B"/>
    <w:rsid w:val="0079454F"/>
    <w:rsid w:val="0079648D"/>
    <w:rsid w:val="00797983"/>
    <w:rsid w:val="007A1051"/>
    <w:rsid w:val="007A1EF8"/>
    <w:rsid w:val="007A24DD"/>
    <w:rsid w:val="007A2745"/>
    <w:rsid w:val="007A3E1E"/>
    <w:rsid w:val="007B0AB0"/>
    <w:rsid w:val="007B0AB3"/>
    <w:rsid w:val="007B234F"/>
    <w:rsid w:val="007B420D"/>
    <w:rsid w:val="007B69EB"/>
    <w:rsid w:val="007C22AB"/>
    <w:rsid w:val="007C400B"/>
    <w:rsid w:val="007C61FB"/>
    <w:rsid w:val="007D01AB"/>
    <w:rsid w:val="007D3382"/>
    <w:rsid w:val="007D4D55"/>
    <w:rsid w:val="007D6D7C"/>
    <w:rsid w:val="007E3E9E"/>
    <w:rsid w:val="007F02C7"/>
    <w:rsid w:val="007F1D5E"/>
    <w:rsid w:val="007F35C0"/>
    <w:rsid w:val="007F3DE1"/>
    <w:rsid w:val="00802D54"/>
    <w:rsid w:val="0080616E"/>
    <w:rsid w:val="00806B1D"/>
    <w:rsid w:val="00810F13"/>
    <w:rsid w:val="00812C68"/>
    <w:rsid w:val="00815015"/>
    <w:rsid w:val="00815126"/>
    <w:rsid w:val="00817506"/>
    <w:rsid w:val="00820BCF"/>
    <w:rsid w:val="00823647"/>
    <w:rsid w:val="00823DB6"/>
    <w:rsid w:val="00824A84"/>
    <w:rsid w:val="0083081D"/>
    <w:rsid w:val="008310FC"/>
    <w:rsid w:val="0083280E"/>
    <w:rsid w:val="00832B39"/>
    <w:rsid w:val="00833425"/>
    <w:rsid w:val="008339C4"/>
    <w:rsid w:val="00835C46"/>
    <w:rsid w:val="00836219"/>
    <w:rsid w:val="00836EDC"/>
    <w:rsid w:val="008401B3"/>
    <w:rsid w:val="00845504"/>
    <w:rsid w:val="0084551D"/>
    <w:rsid w:val="00846100"/>
    <w:rsid w:val="0084677B"/>
    <w:rsid w:val="008471C6"/>
    <w:rsid w:val="008500A5"/>
    <w:rsid w:val="008564B3"/>
    <w:rsid w:val="008568B2"/>
    <w:rsid w:val="00857D1B"/>
    <w:rsid w:val="00866227"/>
    <w:rsid w:val="0086705D"/>
    <w:rsid w:val="00867DAF"/>
    <w:rsid w:val="00872838"/>
    <w:rsid w:val="00874339"/>
    <w:rsid w:val="00874CF2"/>
    <w:rsid w:val="0087503E"/>
    <w:rsid w:val="0087545E"/>
    <w:rsid w:val="008763D5"/>
    <w:rsid w:val="00876FB1"/>
    <w:rsid w:val="008807C8"/>
    <w:rsid w:val="00882A23"/>
    <w:rsid w:val="00883397"/>
    <w:rsid w:val="0088399A"/>
    <w:rsid w:val="00883AD6"/>
    <w:rsid w:val="00883BE6"/>
    <w:rsid w:val="008850BA"/>
    <w:rsid w:val="00885796"/>
    <w:rsid w:val="008867C1"/>
    <w:rsid w:val="008877CE"/>
    <w:rsid w:val="008908CA"/>
    <w:rsid w:val="00891752"/>
    <w:rsid w:val="008928BB"/>
    <w:rsid w:val="0089475B"/>
    <w:rsid w:val="00895011"/>
    <w:rsid w:val="008972EB"/>
    <w:rsid w:val="008A0956"/>
    <w:rsid w:val="008A0D7F"/>
    <w:rsid w:val="008A1520"/>
    <w:rsid w:val="008A2200"/>
    <w:rsid w:val="008B2530"/>
    <w:rsid w:val="008B4843"/>
    <w:rsid w:val="008B5F5A"/>
    <w:rsid w:val="008B65A3"/>
    <w:rsid w:val="008C0182"/>
    <w:rsid w:val="008C018B"/>
    <w:rsid w:val="008C07EE"/>
    <w:rsid w:val="008C43AD"/>
    <w:rsid w:val="008C6589"/>
    <w:rsid w:val="008C66F6"/>
    <w:rsid w:val="008D22C4"/>
    <w:rsid w:val="008D25E3"/>
    <w:rsid w:val="008D268D"/>
    <w:rsid w:val="008D2A38"/>
    <w:rsid w:val="008D2AED"/>
    <w:rsid w:val="008D39BD"/>
    <w:rsid w:val="008D40F5"/>
    <w:rsid w:val="008E0CBD"/>
    <w:rsid w:val="008E215C"/>
    <w:rsid w:val="008E5182"/>
    <w:rsid w:val="008E51B4"/>
    <w:rsid w:val="008E5423"/>
    <w:rsid w:val="008F02FB"/>
    <w:rsid w:val="008F21DE"/>
    <w:rsid w:val="008F3931"/>
    <w:rsid w:val="008F47A6"/>
    <w:rsid w:val="008F5222"/>
    <w:rsid w:val="008F7A15"/>
    <w:rsid w:val="00900237"/>
    <w:rsid w:val="00900689"/>
    <w:rsid w:val="00901CA5"/>
    <w:rsid w:val="00901DC2"/>
    <w:rsid w:val="009026EC"/>
    <w:rsid w:val="009027F5"/>
    <w:rsid w:val="00903210"/>
    <w:rsid w:val="00903F5F"/>
    <w:rsid w:val="00904042"/>
    <w:rsid w:val="009066F5"/>
    <w:rsid w:val="00913F98"/>
    <w:rsid w:val="0091460E"/>
    <w:rsid w:val="009159BE"/>
    <w:rsid w:val="00921111"/>
    <w:rsid w:val="00925438"/>
    <w:rsid w:val="00925B54"/>
    <w:rsid w:val="00926DC3"/>
    <w:rsid w:val="00927EE5"/>
    <w:rsid w:val="00930E4F"/>
    <w:rsid w:val="0093494C"/>
    <w:rsid w:val="00935AA9"/>
    <w:rsid w:val="00935CC9"/>
    <w:rsid w:val="0093705D"/>
    <w:rsid w:val="00937751"/>
    <w:rsid w:val="00941B39"/>
    <w:rsid w:val="00943F31"/>
    <w:rsid w:val="0094552E"/>
    <w:rsid w:val="00946BF5"/>
    <w:rsid w:val="00946F72"/>
    <w:rsid w:val="00953AA8"/>
    <w:rsid w:val="00953C29"/>
    <w:rsid w:val="00953E22"/>
    <w:rsid w:val="0095465C"/>
    <w:rsid w:val="009547F4"/>
    <w:rsid w:val="00957481"/>
    <w:rsid w:val="00960847"/>
    <w:rsid w:val="00960A69"/>
    <w:rsid w:val="00963767"/>
    <w:rsid w:val="00963CF5"/>
    <w:rsid w:val="00967656"/>
    <w:rsid w:val="00970E65"/>
    <w:rsid w:val="009710B7"/>
    <w:rsid w:val="00971CC4"/>
    <w:rsid w:val="00973165"/>
    <w:rsid w:val="009747EC"/>
    <w:rsid w:val="0097560B"/>
    <w:rsid w:val="009770BC"/>
    <w:rsid w:val="0098213C"/>
    <w:rsid w:val="00984369"/>
    <w:rsid w:val="00991FC0"/>
    <w:rsid w:val="00992572"/>
    <w:rsid w:val="00992F1E"/>
    <w:rsid w:val="009959E1"/>
    <w:rsid w:val="009966D5"/>
    <w:rsid w:val="009A11DD"/>
    <w:rsid w:val="009A2727"/>
    <w:rsid w:val="009A6788"/>
    <w:rsid w:val="009A7E90"/>
    <w:rsid w:val="009B108B"/>
    <w:rsid w:val="009B3EC5"/>
    <w:rsid w:val="009B6A7B"/>
    <w:rsid w:val="009C10C9"/>
    <w:rsid w:val="009C1682"/>
    <w:rsid w:val="009D0710"/>
    <w:rsid w:val="009D34B1"/>
    <w:rsid w:val="009D4580"/>
    <w:rsid w:val="009D48A0"/>
    <w:rsid w:val="009D5131"/>
    <w:rsid w:val="009D55F0"/>
    <w:rsid w:val="009D58C2"/>
    <w:rsid w:val="009D648B"/>
    <w:rsid w:val="009D7734"/>
    <w:rsid w:val="009D7D32"/>
    <w:rsid w:val="009E09F1"/>
    <w:rsid w:val="009E13FB"/>
    <w:rsid w:val="009E5778"/>
    <w:rsid w:val="009E6D5D"/>
    <w:rsid w:val="009E7C81"/>
    <w:rsid w:val="009F4492"/>
    <w:rsid w:val="009F4611"/>
    <w:rsid w:val="009F52D5"/>
    <w:rsid w:val="00A003D8"/>
    <w:rsid w:val="00A02836"/>
    <w:rsid w:val="00A0404C"/>
    <w:rsid w:val="00A04F7A"/>
    <w:rsid w:val="00A055F7"/>
    <w:rsid w:val="00A05CC9"/>
    <w:rsid w:val="00A06196"/>
    <w:rsid w:val="00A103EF"/>
    <w:rsid w:val="00A12B22"/>
    <w:rsid w:val="00A133D7"/>
    <w:rsid w:val="00A139F2"/>
    <w:rsid w:val="00A13FE6"/>
    <w:rsid w:val="00A241F7"/>
    <w:rsid w:val="00A25DB3"/>
    <w:rsid w:val="00A323E1"/>
    <w:rsid w:val="00A401F4"/>
    <w:rsid w:val="00A40CC4"/>
    <w:rsid w:val="00A41CD1"/>
    <w:rsid w:val="00A42A59"/>
    <w:rsid w:val="00A45A58"/>
    <w:rsid w:val="00A46982"/>
    <w:rsid w:val="00A4749E"/>
    <w:rsid w:val="00A47616"/>
    <w:rsid w:val="00A5253C"/>
    <w:rsid w:val="00A535D8"/>
    <w:rsid w:val="00A555F3"/>
    <w:rsid w:val="00A557B2"/>
    <w:rsid w:val="00A55FAA"/>
    <w:rsid w:val="00A563BA"/>
    <w:rsid w:val="00A60869"/>
    <w:rsid w:val="00A6118B"/>
    <w:rsid w:val="00A61639"/>
    <w:rsid w:val="00A6478D"/>
    <w:rsid w:val="00A8171B"/>
    <w:rsid w:val="00A82388"/>
    <w:rsid w:val="00A84230"/>
    <w:rsid w:val="00A87492"/>
    <w:rsid w:val="00A878D9"/>
    <w:rsid w:val="00A908B4"/>
    <w:rsid w:val="00A914C0"/>
    <w:rsid w:val="00A919ED"/>
    <w:rsid w:val="00A93C0C"/>
    <w:rsid w:val="00A93F7D"/>
    <w:rsid w:val="00A94B5A"/>
    <w:rsid w:val="00A969E7"/>
    <w:rsid w:val="00AA2162"/>
    <w:rsid w:val="00AA3F70"/>
    <w:rsid w:val="00AA7919"/>
    <w:rsid w:val="00AB2700"/>
    <w:rsid w:val="00AB6147"/>
    <w:rsid w:val="00AB6B85"/>
    <w:rsid w:val="00AB75C3"/>
    <w:rsid w:val="00AB783B"/>
    <w:rsid w:val="00AC02E2"/>
    <w:rsid w:val="00AC0CCC"/>
    <w:rsid w:val="00AC1194"/>
    <w:rsid w:val="00AC12B4"/>
    <w:rsid w:val="00AC44EA"/>
    <w:rsid w:val="00AC5089"/>
    <w:rsid w:val="00AC5B89"/>
    <w:rsid w:val="00AC6835"/>
    <w:rsid w:val="00AD47D6"/>
    <w:rsid w:val="00AD71D8"/>
    <w:rsid w:val="00AD72F8"/>
    <w:rsid w:val="00AE183A"/>
    <w:rsid w:val="00AE323C"/>
    <w:rsid w:val="00AE575F"/>
    <w:rsid w:val="00AE661F"/>
    <w:rsid w:val="00AF3409"/>
    <w:rsid w:val="00AF351A"/>
    <w:rsid w:val="00AF4F94"/>
    <w:rsid w:val="00B04A71"/>
    <w:rsid w:val="00B05A65"/>
    <w:rsid w:val="00B0765E"/>
    <w:rsid w:val="00B11AF2"/>
    <w:rsid w:val="00B1306A"/>
    <w:rsid w:val="00B140E8"/>
    <w:rsid w:val="00B15D74"/>
    <w:rsid w:val="00B17BCC"/>
    <w:rsid w:val="00B222E5"/>
    <w:rsid w:val="00B23185"/>
    <w:rsid w:val="00B234C5"/>
    <w:rsid w:val="00B255DA"/>
    <w:rsid w:val="00B2564B"/>
    <w:rsid w:val="00B27AA9"/>
    <w:rsid w:val="00B358FC"/>
    <w:rsid w:val="00B35A4F"/>
    <w:rsid w:val="00B35D1A"/>
    <w:rsid w:val="00B37C2F"/>
    <w:rsid w:val="00B438AB"/>
    <w:rsid w:val="00B44192"/>
    <w:rsid w:val="00B456E8"/>
    <w:rsid w:val="00B510CC"/>
    <w:rsid w:val="00B5191F"/>
    <w:rsid w:val="00B53911"/>
    <w:rsid w:val="00B54824"/>
    <w:rsid w:val="00B54ED3"/>
    <w:rsid w:val="00B56567"/>
    <w:rsid w:val="00B57775"/>
    <w:rsid w:val="00B603C5"/>
    <w:rsid w:val="00B61642"/>
    <w:rsid w:val="00B61700"/>
    <w:rsid w:val="00B6269D"/>
    <w:rsid w:val="00B6437B"/>
    <w:rsid w:val="00B66D80"/>
    <w:rsid w:val="00B66EBB"/>
    <w:rsid w:val="00B67DC0"/>
    <w:rsid w:val="00B70CC4"/>
    <w:rsid w:val="00B72DE3"/>
    <w:rsid w:val="00B730BA"/>
    <w:rsid w:val="00B75B90"/>
    <w:rsid w:val="00B7790A"/>
    <w:rsid w:val="00B8154C"/>
    <w:rsid w:val="00B821E7"/>
    <w:rsid w:val="00B826FC"/>
    <w:rsid w:val="00B838DD"/>
    <w:rsid w:val="00B8564E"/>
    <w:rsid w:val="00B85AA8"/>
    <w:rsid w:val="00B87A8D"/>
    <w:rsid w:val="00B9133A"/>
    <w:rsid w:val="00B93155"/>
    <w:rsid w:val="00B937A1"/>
    <w:rsid w:val="00B976F8"/>
    <w:rsid w:val="00BA275F"/>
    <w:rsid w:val="00BA45B4"/>
    <w:rsid w:val="00BA535A"/>
    <w:rsid w:val="00BA64F7"/>
    <w:rsid w:val="00BA75F9"/>
    <w:rsid w:val="00BB091E"/>
    <w:rsid w:val="00BB0F5C"/>
    <w:rsid w:val="00BB25C3"/>
    <w:rsid w:val="00BB4995"/>
    <w:rsid w:val="00BB51A4"/>
    <w:rsid w:val="00BB554B"/>
    <w:rsid w:val="00BB7EBE"/>
    <w:rsid w:val="00BC04B1"/>
    <w:rsid w:val="00BC084D"/>
    <w:rsid w:val="00BC2736"/>
    <w:rsid w:val="00BC27CF"/>
    <w:rsid w:val="00BC6044"/>
    <w:rsid w:val="00BC6102"/>
    <w:rsid w:val="00BC7E4A"/>
    <w:rsid w:val="00BD0EA9"/>
    <w:rsid w:val="00BD14FE"/>
    <w:rsid w:val="00BD2E12"/>
    <w:rsid w:val="00BD2F14"/>
    <w:rsid w:val="00BD32CE"/>
    <w:rsid w:val="00BD358C"/>
    <w:rsid w:val="00BD449B"/>
    <w:rsid w:val="00BD5C1F"/>
    <w:rsid w:val="00BD7B2E"/>
    <w:rsid w:val="00BE17FC"/>
    <w:rsid w:val="00BE31AD"/>
    <w:rsid w:val="00BF062C"/>
    <w:rsid w:val="00BF6198"/>
    <w:rsid w:val="00BF75C5"/>
    <w:rsid w:val="00C018F6"/>
    <w:rsid w:val="00C0219A"/>
    <w:rsid w:val="00C02489"/>
    <w:rsid w:val="00C02818"/>
    <w:rsid w:val="00C046C2"/>
    <w:rsid w:val="00C04A58"/>
    <w:rsid w:val="00C05210"/>
    <w:rsid w:val="00C06B34"/>
    <w:rsid w:val="00C12812"/>
    <w:rsid w:val="00C13A98"/>
    <w:rsid w:val="00C13E75"/>
    <w:rsid w:val="00C1678C"/>
    <w:rsid w:val="00C2398F"/>
    <w:rsid w:val="00C2414B"/>
    <w:rsid w:val="00C25234"/>
    <w:rsid w:val="00C25515"/>
    <w:rsid w:val="00C30301"/>
    <w:rsid w:val="00C305F2"/>
    <w:rsid w:val="00C32BD5"/>
    <w:rsid w:val="00C3727E"/>
    <w:rsid w:val="00C373C6"/>
    <w:rsid w:val="00C41A4C"/>
    <w:rsid w:val="00C41C5B"/>
    <w:rsid w:val="00C42E7F"/>
    <w:rsid w:val="00C46AFF"/>
    <w:rsid w:val="00C47073"/>
    <w:rsid w:val="00C477AD"/>
    <w:rsid w:val="00C51EB3"/>
    <w:rsid w:val="00C5376D"/>
    <w:rsid w:val="00C61321"/>
    <w:rsid w:val="00C63B1E"/>
    <w:rsid w:val="00C64BAD"/>
    <w:rsid w:val="00C653D4"/>
    <w:rsid w:val="00C7102E"/>
    <w:rsid w:val="00C712DB"/>
    <w:rsid w:val="00C71391"/>
    <w:rsid w:val="00C72030"/>
    <w:rsid w:val="00C7407E"/>
    <w:rsid w:val="00C77BE4"/>
    <w:rsid w:val="00C8015B"/>
    <w:rsid w:val="00C81824"/>
    <w:rsid w:val="00C853FE"/>
    <w:rsid w:val="00C87F81"/>
    <w:rsid w:val="00C929D0"/>
    <w:rsid w:val="00C93A10"/>
    <w:rsid w:val="00C9576D"/>
    <w:rsid w:val="00C96B20"/>
    <w:rsid w:val="00C97502"/>
    <w:rsid w:val="00CA15CB"/>
    <w:rsid w:val="00CA5EB0"/>
    <w:rsid w:val="00CA731A"/>
    <w:rsid w:val="00CB23AD"/>
    <w:rsid w:val="00CB377F"/>
    <w:rsid w:val="00CB4795"/>
    <w:rsid w:val="00CB6BB7"/>
    <w:rsid w:val="00CC089B"/>
    <w:rsid w:val="00CC22E2"/>
    <w:rsid w:val="00CC3DD5"/>
    <w:rsid w:val="00CC5633"/>
    <w:rsid w:val="00CC5AF4"/>
    <w:rsid w:val="00CC5EF8"/>
    <w:rsid w:val="00CC7BA6"/>
    <w:rsid w:val="00CD07F2"/>
    <w:rsid w:val="00CD22DE"/>
    <w:rsid w:val="00CD3219"/>
    <w:rsid w:val="00CD47A0"/>
    <w:rsid w:val="00CD5D08"/>
    <w:rsid w:val="00CD7E94"/>
    <w:rsid w:val="00CE0065"/>
    <w:rsid w:val="00CE13FC"/>
    <w:rsid w:val="00CE1522"/>
    <w:rsid w:val="00CE164D"/>
    <w:rsid w:val="00CE560E"/>
    <w:rsid w:val="00CE5A2B"/>
    <w:rsid w:val="00CE7506"/>
    <w:rsid w:val="00CF2787"/>
    <w:rsid w:val="00CF6222"/>
    <w:rsid w:val="00CF734F"/>
    <w:rsid w:val="00D0046C"/>
    <w:rsid w:val="00D00CF5"/>
    <w:rsid w:val="00D027CA"/>
    <w:rsid w:val="00D03EFB"/>
    <w:rsid w:val="00D05168"/>
    <w:rsid w:val="00D074B6"/>
    <w:rsid w:val="00D12605"/>
    <w:rsid w:val="00D12984"/>
    <w:rsid w:val="00D1572E"/>
    <w:rsid w:val="00D15A28"/>
    <w:rsid w:val="00D16298"/>
    <w:rsid w:val="00D16598"/>
    <w:rsid w:val="00D166CD"/>
    <w:rsid w:val="00D30578"/>
    <w:rsid w:val="00D31AE7"/>
    <w:rsid w:val="00D35823"/>
    <w:rsid w:val="00D37837"/>
    <w:rsid w:val="00D41F8A"/>
    <w:rsid w:val="00D44C25"/>
    <w:rsid w:val="00D4587D"/>
    <w:rsid w:val="00D460DB"/>
    <w:rsid w:val="00D46E1B"/>
    <w:rsid w:val="00D53DAB"/>
    <w:rsid w:val="00D54433"/>
    <w:rsid w:val="00D5515E"/>
    <w:rsid w:val="00D55A44"/>
    <w:rsid w:val="00D61A66"/>
    <w:rsid w:val="00D63C08"/>
    <w:rsid w:val="00D66849"/>
    <w:rsid w:val="00D724A6"/>
    <w:rsid w:val="00D72A51"/>
    <w:rsid w:val="00D735EE"/>
    <w:rsid w:val="00D73699"/>
    <w:rsid w:val="00D7445D"/>
    <w:rsid w:val="00D7483A"/>
    <w:rsid w:val="00D76F65"/>
    <w:rsid w:val="00D84AE1"/>
    <w:rsid w:val="00D90EEB"/>
    <w:rsid w:val="00D9139D"/>
    <w:rsid w:val="00D92780"/>
    <w:rsid w:val="00D9623E"/>
    <w:rsid w:val="00DA0C07"/>
    <w:rsid w:val="00DA3EF2"/>
    <w:rsid w:val="00DB0027"/>
    <w:rsid w:val="00DB14C9"/>
    <w:rsid w:val="00DB1544"/>
    <w:rsid w:val="00DB24A6"/>
    <w:rsid w:val="00DB56B1"/>
    <w:rsid w:val="00DC0777"/>
    <w:rsid w:val="00DC15FE"/>
    <w:rsid w:val="00DC4564"/>
    <w:rsid w:val="00DC52F8"/>
    <w:rsid w:val="00DC574C"/>
    <w:rsid w:val="00DC65EA"/>
    <w:rsid w:val="00DC66A2"/>
    <w:rsid w:val="00DC7A97"/>
    <w:rsid w:val="00DC7C4A"/>
    <w:rsid w:val="00DD146C"/>
    <w:rsid w:val="00DD1974"/>
    <w:rsid w:val="00DD1C97"/>
    <w:rsid w:val="00DD2797"/>
    <w:rsid w:val="00DD2EAC"/>
    <w:rsid w:val="00DD3C81"/>
    <w:rsid w:val="00DD4603"/>
    <w:rsid w:val="00DD4ABB"/>
    <w:rsid w:val="00DD6968"/>
    <w:rsid w:val="00DD70EA"/>
    <w:rsid w:val="00DD7358"/>
    <w:rsid w:val="00DE0B57"/>
    <w:rsid w:val="00DE13AC"/>
    <w:rsid w:val="00DE2BC2"/>
    <w:rsid w:val="00DE32C1"/>
    <w:rsid w:val="00DE3425"/>
    <w:rsid w:val="00DE36C5"/>
    <w:rsid w:val="00DF0AD7"/>
    <w:rsid w:val="00DF0CF9"/>
    <w:rsid w:val="00DF208A"/>
    <w:rsid w:val="00DF4830"/>
    <w:rsid w:val="00DF7B13"/>
    <w:rsid w:val="00E04019"/>
    <w:rsid w:val="00E064B4"/>
    <w:rsid w:val="00E06505"/>
    <w:rsid w:val="00E10569"/>
    <w:rsid w:val="00E1097F"/>
    <w:rsid w:val="00E12A66"/>
    <w:rsid w:val="00E16361"/>
    <w:rsid w:val="00E164EC"/>
    <w:rsid w:val="00E1658E"/>
    <w:rsid w:val="00E1752D"/>
    <w:rsid w:val="00E21C81"/>
    <w:rsid w:val="00E21E12"/>
    <w:rsid w:val="00E21FE3"/>
    <w:rsid w:val="00E226EC"/>
    <w:rsid w:val="00E22B67"/>
    <w:rsid w:val="00E240B1"/>
    <w:rsid w:val="00E256C6"/>
    <w:rsid w:val="00E26F40"/>
    <w:rsid w:val="00E30316"/>
    <w:rsid w:val="00E3157D"/>
    <w:rsid w:val="00E417C2"/>
    <w:rsid w:val="00E42346"/>
    <w:rsid w:val="00E45A65"/>
    <w:rsid w:val="00E52749"/>
    <w:rsid w:val="00E54A97"/>
    <w:rsid w:val="00E55BEA"/>
    <w:rsid w:val="00E56560"/>
    <w:rsid w:val="00E57312"/>
    <w:rsid w:val="00E57CA1"/>
    <w:rsid w:val="00E57F17"/>
    <w:rsid w:val="00E60A3C"/>
    <w:rsid w:val="00E60BFB"/>
    <w:rsid w:val="00E62BDD"/>
    <w:rsid w:val="00E63405"/>
    <w:rsid w:val="00E6535D"/>
    <w:rsid w:val="00E70E25"/>
    <w:rsid w:val="00E72CB4"/>
    <w:rsid w:val="00E748B4"/>
    <w:rsid w:val="00E750DD"/>
    <w:rsid w:val="00E82494"/>
    <w:rsid w:val="00E826A7"/>
    <w:rsid w:val="00E83AC9"/>
    <w:rsid w:val="00E83D96"/>
    <w:rsid w:val="00E84830"/>
    <w:rsid w:val="00E86374"/>
    <w:rsid w:val="00E868D7"/>
    <w:rsid w:val="00E87DE5"/>
    <w:rsid w:val="00E900CB"/>
    <w:rsid w:val="00E901AA"/>
    <w:rsid w:val="00E90E35"/>
    <w:rsid w:val="00E91464"/>
    <w:rsid w:val="00E95E56"/>
    <w:rsid w:val="00E96192"/>
    <w:rsid w:val="00E97C26"/>
    <w:rsid w:val="00E97F19"/>
    <w:rsid w:val="00EA1833"/>
    <w:rsid w:val="00EA1B78"/>
    <w:rsid w:val="00EA2239"/>
    <w:rsid w:val="00EA2692"/>
    <w:rsid w:val="00EA3767"/>
    <w:rsid w:val="00EA4A08"/>
    <w:rsid w:val="00EA666C"/>
    <w:rsid w:val="00EA7186"/>
    <w:rsid w:val="00EA79BC"/>
    <w:rsid w:val="00EA7FD6"/>
    <w:rsid w:val="00EB23BB"/>
    <w:rsid w:val="00EB3972"/>
    <w:rsid w:val="00EB4708"/>
    <w:rsid w:val="00EB60D4"/>
    <w:rsid w:val="00EB6C9B"/>
    <w:rsid w:val="00EB768F"/>
    <w:rsid w:val="00EC07FD"/>
    <w:rsid w:val="00EC0AD3"/>
    <w:rsid w:val="00EC174C"/>
    <w:rsid w:val="00ED174B"/>
    <w:rsid w:val="00ED22D6"/>
    <w:rsid w:val="00ED3DF2"/>
    <w:rsid w:val="00ED6E24"/>
    <w:rsid w:val="00ED792D"/>
    <w:rsid w:val="00EE3853"/>
    <w:rsid w:val="00EE3937"/>
    <w:rsid w:val="00EE4270"/>
    <w:rsid w:val="00EE50A3"/>
    <w:rsid w:val="00EF02E8"/>
    <w:rsid w:val="00EF12D8"/>
    <w:rsid w:val="00EF4A19"/>
    <w:rsid w:val="00EF5FEE"/>
    <w:rsid w:val="00F0018E"/>
    <w:rsid w:val="00F00F46"/>
    <w:rsid w:val="00F0255F"/>
    <w:rsid w:val="00F050F9"/>
    <w:rsid w:val="00F05600"/>
    <w:rsid w:val="00F05693"/>
    <w:rsid w:val="00F057A9"/>
    <w:rsid w:val="00F07CE6"/>
    <w:rsid w:val="00F07E70"/>
    <w:rsid w:val="00F11C7D"/>
    <w:rsid w:val="00F12038"/>
    <w:rsid w:val="00F164C3"/>
    <w:rsid w:val="00F16C71"/>
    <w:rsid w:val="00F16D9D"/>
    <w:rsid w:val="00F17977"/>
    <w:rsid w:val="00F2079B"/>
    <w:rsid w:val="00F2251E"/>
    <w:rsid w:val="00F234A0"/>
    <w:rsid w:val="00F2352A"/>
    <w:rsid w:val="00F235C1"/>
    <w:rsid w:val="00F24BF4"/>
    <w:rsid w:val="00F3097E"/>
    <w:rsid w:val="00F3157E"/>
    <w:rsid w:val="00F31750"/>
    <w:rsid w:val="00F323AE"/>
    <w:rsid w:val="00F33665"/>
    <w:rsid w:val="00F3470A"/>
    <w:rsid w:val="00F347A4"/>
    <w:rsid w:val="00F36D19"/>
    <w:rsid w:val="00F41BB2"/>
    <w:rsid w:val="00F42812"/>
    <w:rsid w:val="00F435D9"/>
    <w:rsid w:val="00F43F42"/>
    <w:rsid w:val="00F45426"/>
    <w:rsid w:val="00F47C44"/>
    <w:rsid w:val="00F47D49"/>
    <w:rsid w:val="00F52C4E"/>
    <w:rsid w:val="00F55678"/>
    <w:rsid w:val="00F57821"/>
    <w:rsid w:val="00F604EC"/>
    <w:rsid w:val="00F65B87"/>
    <w:rsid w:val="00F6719A"/>
    <w:rsid w:val="00F67520"/>
    <w:rsid w:val="00F679CD"/>
    <w:rsid w:val="00F7045E"/>
    <w:rsid w:val="00F74519"/>
    <w:rsid w:val="00F750B1"/>
    <w:rsid w:val="00F76175"/>
    <w:rsid w:val="00F8218E"/>
    <w:rsid w:val="00F8231A"/>
    <w:rsid w:val="00F839DC"/>
    <w:rsid w:val="00F84FC3"/>
    <w:rsid w:val="00F85938"/>
    <w:rsid w:val="00F86AA5"/>
    <w:rsid w:val="00F87787"/>
    <w:rsid w:val="00F9195A"/>
    <w:rsid w:val="00F93625"/>
    <w:rsid w:val="00F93A06"/>
    <w:rsid w:val="00F9551E"/>
    <w:rsid w:val="00F95922"/>
    <w:rsid w:val="00F975BD"/>
    <w:rsid w:val="00FA08E8"/>
    <w:rsid w:val="00FA1FE7"/>
    <w:rsid w:val="00FA3099"/>
    <w:rsid w:val="00FA4457"/>
    <w:rsid w:val="00FA5B02"/>
    <w:rsid w:val="00FA627B"/>
    <w:rsid w:val="00FB193E"/>
    <w:rsid w:val="00FB22BC"/>
    <w:rsid w:val="00FB2F50"/>
    <w:rsid w:val="00FB59CE"/>
    <w:rsid w:val="00FC01A5"/>
    <w:rsid w:val="00FC1EBA"/>
    <w:rsid w:val="00FC31FE"/>
    <w:rsid w:val="00FC5833"/>
    <w:rsid w:val="00FC7603"/>
    <w:rsid w:val="00FD56A6"/>
    <w:rsid w:val="00FD6DE1"/>
    <w:rsid w:val="00FF5773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6C568"/>
  <w15:chartTrackingRefBased/>
  <w15:docId w15:val="{9A9737A9-EDB8-4C3B-8572-CB243FA8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7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7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7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7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7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7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734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table" w:customStyle="1" w:styleId="NormalTable0">
    <w:name w:val="Normal Table0"/>
    <w:uiPriority w:val="99"/>
    <w:semiHidden/>
    <w:unhideWhenUsed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9D7734"/>
    <w:pPr>
      <w:spacing w:after="0" w:line="240" w:lineRule="auto"/>
    </w:pPr>
    <w:rPr>
      <w:rFonts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0"/>
    <w:link w:val="Foot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7734"/>
  </w:style>
  <w:style w:type="paragraph" w:styleId="BalloonText">
    <w:name w:val="Balloon Text"/>
    <w:basedOn w:val="Normal0"/>
    <w:link w:val="BalloonTextChar"/>
    <w:uiPriority w:val="99"/>
    <w:semiHidden/>
    <w:unhideWhenUsed/>
    <w:rsid w:val="009D77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34"/>
    <w:rPr>
      <w:rFonts w:ascii="Lucida Grande" w:eastAsia="Calibri" w:hAnsi="Lucida Grande" w:cs="Lucida Grande"/>
      <w:kern w:val="0"/>
      <w:sz w:val="18"/>
      <w:szCs w:val="18"/>
      <w:lang w:val="en-GB" w:eastAsia="en-US"/>
      <w14:ligatures w14:val="none"/>
    </w:rPr>
  </w:style>
  <w:style w:type="paragraph" w:styleId="Header">
    <w:name w:val="header"/>
    <w:basedOn w:val="Normal0"/>
    <w:link w:val="Head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9D7734"/>
    <w:rPr>
      <w:sz w:val="18"/>
      <w:szCs w:val="18"/>
    </w:rPr>
  </w:style>
  <w:style w:type="paragraph" w:styleId="CommentText">
    <w:name w:val="annotation text"/>
    <w:basedOn w:val="Normal0"/>
    <w:link w:val="CommentTextChar"/>
    <w:uiPriority w:val="99"/>
    <w:unhideWhenUsed/>
    <w:rsid w:val="009D7734"/>
    <w:pPr>
      <w:spacing w:line="240" w:lineRule="auto"/>
    </w:pPr>
    <w:rPr>
      <w:rFonts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734"/>
    <w:rPr>
      <w:rFonts w:ascii="Calibri" w:eastAsia="Calibri" w:hAnsi="Calibri" w:cs="Times New Roman"/>
      <w:kern w:val="0"/>
      <w:lang w:val="en-GB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34"/>
    <w:rPr>
      <w:rFonts w:ascii="Calibri" w:eastAsia="Calibri" w:hAnsi="Calibri" w:cs="Times New Roman"/>
      <w:b/>
      <w:bCs/>
      <w:kern w:val="0"/>
      <w:sz w:val="20"/>
      <w:szCs w:val="20"/>
      <w:lang w:val="en-GB" w:eastAsia="en-US"/>
      <w14:ligatures w14:val="none"/>
    </w:rPr>
  </w:style>
  <w:style w:type="character" w:styleId="Hyperlink">
    <w:name w:val="Hyperlink"/>
    <w:uiPriority w:val="99"/>
    <w:unhideWhenUsed/>
    <w:rsid w:val="009D7734"/>
    <w:rPr>
      <w:color w:val="0563C1"/>
      <w:u w:val="single"/>
    </w:rPr>
  </w:style>
  <w:style w:type="paragraph" w:styleId="Revision">
    <w:name w:val="Revision"/>
    <w:hidden/>
    <w:uiPriority w:val="99"/>
    <w:semiHidden/>
    <w:rsid w:val="009D773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FollowedHyperlink">
    <w:name w:val="FollowedHyperlink"/>
    <w:uiPriority w:val="99"/>
    <w:semiHidden/>
    <w:unhideWhenUsed/>
    <w:rsid w:val="009D7734"/>
    <w:rPr>
      <w:color w:val="954F72"/>
      <w:u w:val="single"/>
    </w:rPr>
  </w:style>
  <w:style w:type="paragraph" w:styleId="Bibliography">
    <w:name w:val="Bibliography"/>
    <w:basedOn w:val="Normal0"/>
    <w:next w:val="Normal0"/>
    <w:uiPriority w:val="37"/>
    <w:unhideWhenUsed/>
    <w:rsid w:val="009D7734"/>
    <w:pPr>
      <w:tabs>
        <w:tab w:val="left" w:pos="504"/>
      </w:tabs>
      <w:spacing w:after="240" w:line="240" w:lineRule="auto"/>
      <w:ind w:left="504" w:hanging="504"/>
    </w:pPr>
    <w:rPr>
      <w:rFonts w:cs="Times New Roman"/>
    </w:rPr>
  </w:style>
  <w:style w:type="character" w:customStyle="1" w:styleId="InternetLink">
    <w:name w:val="Internet Link"/>
    <w:rsid w:val="009D7734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9D7734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rsid w:val="009D7734"/>
  </w:style>
  <w:style w:type="character" w:customStyle="1" w:styleId="apple-converted-space">
    <w:name w:val="apple-converted-space"/>
    <w:basedOn w:val="DefaultParagraphFont"/>
    <w:rsid w:val="009D7734"/>
  </w:style>
  <w:style w:type="paragraph" w:styleId="FootnoteText">
    <w:name w:val="footnote text"/>
    <w:basedOn w:val="Normal0"/>
    <w:link w:val="Foot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D773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D7734"/>
    <w:rPr>
      <w:color w:val="808080"/>
    </w:rPr>
  </w:style>
  <w:style w:type="table" w:customStyle="1" w:styleId="2">
    <w:name w:val="2"/>
    <w:basedOn w:val="NormalTable0"/>
    <w:rsid w:val="009D7734"/>
    <w:tblPr>
      <w:tblStyleRowBandSize w:val="1"/>
      <w:tblStyleColBandSize w:val="1"/>
      <w:tblCellMar>
        <w:top w:w="100" w:type="dxa"/>
        <w:left w:w="88" w:type="dxa"/>
        <w:right w:w="100" w:type="dxa"/>
      </w:tblCellMar>
    </w:tblPr>
  </w:style>
  <w:style w:type="table" w:customStyle="1" w:styleId="1">
    <w:name w:val="1"/>
    <w:basedOn w:val="TableNormal"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9D7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7734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7734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773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9D7734"/>
    <w:pPr>
      <w:spacing w:after="0" w:line="240" w:lineRule="auto"/>
    </w:pPr>
    <w:rPr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D7734"/>
    <w:rPr>
      <w:vertAlign w:val="superscript"/>
    </w:rPr>
  </w:style>
  <w:style w:type="table" w:styleId="PlainTable4">
    <w:name w:val="Plain Table 4"/>
    <w:basedOn w:val="TableNormal"/>
    <w:uiPriority w:val="44"/>
    <w:rsid w:val="009D773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7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7734"/>
    <w:rPr>
      <w:rFonts w:ascii="Courier New" w:eastAsia="Times New Roman" w:hAnsi="Courier New" w:cs="Courier New"/>
      <w:kern w:val="0"/>
      <w:sz w:val="20"/>
      <w:szCs w:val="20"/>
      <w:lang w:val="en-GB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D7734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eyer</dc:creator>
  <cp:keywords/>
  <dc:description/>
  <cp:lastModifiedBy>Philip Tarr</cp:lastModifiedBy>
  <cp:revision>3</cp:revision>
  <dcterms:created xsi:type="dcterms:W3CDTF">2025-12-30T10:57:00Z</dcterms:created>
  <dcterms:modified xsi:type="dcterms:W3CDTF">2025-12-30T10:57:00Z</dcterms:modified>
</cp:coreProperties>
</file>